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Times New Roman" w:cs="Times New Roman"/>
          <w:b/>
          <w:bCs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sz w:val="21"/>
          <w:szCs w:val="21"/>
          <w:highlight w:val="none"/>
          <w:lang w:val="en-US" w:eastAsia="zh-CN"/>
        </w:rPr>
        <w:t xml:space="preserve">Supplement </w:t>
      </w:r>
      <w:r>
        <w:rPr>
          <w:rFonts w:hint="eastAsia" w:ascii="Times New Roman" w:hAnsi="Times New Roman" w:eastAsia="Times New Roman" w:cs="Times New Roman"/>
          <w:b/>
          <w:bCs/>
          <w:sz w:val="21"/>
          <w:szCs w:val="21"/>
          <w:highlight w:val="none"/>
          <w:lang w:val="en-US" w:eastAsia="zh-CN"/>
        </w:rPr>
        <w:t>1</w:t>
      </w:r>
      <w:r>
        <w:rPr>
          <w:rFonts w:hint="default" w:ascii="Times New Roman" w:hAnsi="Times New Roman" w:eastAsia="Times New Roman" w:cs="Times New Roman"/>
          <w:b/>
          <w:bCs/>
          <w:sz w:val="21"/>
          <w:szCs w:val="21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eastAsia="Times New Roman" w:cs="Times New Roman"/>
          <w:b/>
          <w:bCs/>
          <w:sz w:val="21"/>
          <w:szCs w:val="21"/>
          <w:highlight w:val="none"/>
          <w:lang w:val="en-US" w:eastAsia="zh-CN"/>
        </w:rPr>
        <w:t xml:space="preserve">Baseline Characteristics of participants </w:t>
      </w:r>
      <w:bookmarkStart w:id="0" w:name="_GoBack"/>
      <w:bookmarkEnd w:id="0"/>
      <w:r>
        <w:rPr>
          <w:rFonts w:hint="eastAsia" w:ascii="Times New Roman" w:hAnsi="Times New Roman" w:eastAsia="Times New Roman" w:cs="Times New Roman"/>
          <w:b/>
          <w:bCs/>
          <w:sz w:val="21"/>
          <w:szCs w:val="21"/>
          <w:highlight w:val="none"/>
          <w:lang w:val="en-US" w:eastAsia="zh-CN"/>
        </w:rPr>
        <w:t>in patients with INS complicated with SIDM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8"/>
        <w:gridCol w:w="2815"/>
        <w:gridCol w:w="2683"/>
        <w:gridCol w:w="2869"/>
        <w:gridCol w:w="14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437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Characteristics</w:t>
            </w:r>
          </w:p>
        </w:tc>
        <w:tc>
          <w:tcPr>
            <w:tcW w:w="836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No.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highlight w:val="none"/>
                <w:vertAlign w:val="superscript"/>
                <w:lang w:val="en-US" w:eastAsia="zh-CN" w:bidi="ar-SA"/>
              </w:rPr>
              <w:t>a</w:t>
            </w:r>
          </w:p>
        </w:tc>
        <w:tc>
          <w:tcPr>
            <w:tcW w:w="142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437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8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bidi="ar"/>
              </w:rPr>
              <w:t>Total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bidi="ar"/>
              </w:rPr>
              <w:t>n=239)</w:t>
            </w:r>
          </w:p>
        </w:tc>
        <w:tc>
          <w:tcPr>
            <w:tcW w:w="26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bidi="ar"/>
              </w:rPr>
              <w:t>Non-DM Group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bidi="ar"/>
              </w:rPr>
              <w:t>n=174)</w:t>
            </w:r>
          </w:p>
        </w:tc>
        <w:tc>
          <w:tcPr>
            <w:tcW w:w="28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bidi="ar"/>
              </w:rPr>
              <w:t>DM Group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bidi="ar"/>
              </w:rPr>
              <w:t>n=65)</w:t>
            </w:r>
          </w:p>
        </w:tc>
        <w:tc>
          <w:tcPr>
            <w:tcW w:w="1429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Sex</w:t>
            </w:r>
          </w:p>
        </w:tc>
        <w:tc>
          <w:tcPr>
            <w:tcW w:w="28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6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8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2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1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47.7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8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46.2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3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52.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3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125 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52.3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94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53.8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31 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47.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0.3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Age, y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49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39.0,58.0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48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40.0,56.2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51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35.5,60.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4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Family history of diabetes mellitus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8.5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6.9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2.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1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Baseline hypertension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7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29.7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4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27.6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2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35.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2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Time from abnormality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, mo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4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.5,10.0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3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.5,9.0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5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2.0,10.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0.2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Nephrotic syndrome c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</w:rPr>
              <w:t>omplications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AKI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2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0.0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0.3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9.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0.7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Infection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bidi="ar"/>
              </w:rPr>
              <w:t>13.4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bidi="ar"/>
              </w:rPr>
              <w:t>2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bidi="ar"/>
              </w:rPr>
              <w:t>12.6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bidi="ar"/>
              </w:rPr>
              <w:t>15.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bidi="ar"/>
              </w:rPr>
              <w:t>0.5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Thrombosi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s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3.8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4.0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3.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0.7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Laboratory findings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>FPG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mmol/L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5.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6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5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5.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TG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mmol/L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2.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.7,3.4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2.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.7,3.3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2.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.7,4.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HDL-C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mmol/L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.1,1.9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.1,2.0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.0,1.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1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TyG index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 xml:space="preserve">, 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9.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5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9.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9.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0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SC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mg/dl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7,1.1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7,1.1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7,1.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5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eGF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ml/min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 xml:space="preserve"> per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.73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vertAlign w:val="superscript"/>
                <w:lang w:bidi="ar"/>
              </w:rPr>
              <w:t>2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91.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65.0,111.8)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93.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69.4,113.1)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89.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64.0,106.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2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UA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μmol/L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377.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08.7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377.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12.7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382.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00.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7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Alb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mean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 xml:space="preserve">SD,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g/L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32.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7.9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32.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7.9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32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7.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4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UP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g/24h</w:t>
            </w:r>
          </w:p>
        </w:tc>
        <w:tc>
          <w:tcPr>
            <w:tcW w:w="281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2.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.4,5.9)</w:t>
            </w:r>
          </w:p>
        </w:tc>
        <w:tc>
          <w:tcPr>
            <w:tcW w:w="26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2.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.3,5.6)</w:t>
            </w:r>
          </w:p>
        </w:tc>
        <w:tc>
          <w:tcPr>
            <w:tcW w:w="286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3.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.6,7.0)</w:t>
            </w:r>
          </w:p>
        </w:tc>
        <w:tc>
          <w:tcPr>
            <w:tcW w:w="142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325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continued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8"/>
        <w:gridCol w:w="2575"/>
        <w:gridCol w:w="2923"/>
        <w:gridCol w:w="2989"/>
        <w:gridCol w:w="13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4378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Characteristics</w:t>
            </w:r>
          </w:p>
        </w:tc>
        <w:tc>
          <w:tcPr>
            <w:tcW w:w="8487" w:type="dxa"/>
            <w:gridSpan w:val="3"/>
            <w:tcBorders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No.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highlight w:val="none"/>
                <w:vertAlign w:val="superscript"/>
                <w:lang w:val="en-US" w:eastAsia="zh-CN" w:bidi="ar-SA"/>
              </w:rPr>
              <w:t>a</w:t>
            </w:r>
          </w:p>
        </w:tc>
        <w:tc>
          <w:tcPr>
            <w:tcW w:w="1309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37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575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bidi="ar"/>
              </w:rPr>
              <w:t>Total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bidi="ar"/>
              </w:rPr>
              <w:t>n=239)</w:t>
            </w:r>
          </w:p>
        </w:tc>
        <w:tc>
          <w:tcPr>
            <w:tcW w:w="2923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bidi="ar"/>
              </w:rPr>
              <w:t>Non-DM Group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bidi="ar"/>
              </w:rPr>
              <w:t>n=174)</w:t>
            </w:r>
          </w:p>
        </w:tc>
        <w:tc>
          <w:tcPr>
            <w:tcW w:w="2989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bidi="ar"/>
              </w:rPr>
              <w:t>DM Group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bidi="ar"/>
              </w:rPr>
              <w:t>n=65)</w:t>
            </w:r>
          </w:p>
        </w:tc>
        <w:tc>
          <w:tcPr>
            <w:tcW w:w="130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Pathological classification</w:t>
            </w:r>
          </w:p>
        </w:tc>
        <w:tc>
          <w:tcPr>
            <w:tcW w:w="25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923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989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highlight w:val="none"/>
              </w:rPr>
              <w:t>0.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MN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宋体"/>
                <w:sz w:val="21"/>
                <w:szCs w:val="21"/>
              </w:rPr>
              <w:t>12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</w:rPr>
              <w:t>8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</w:rPr>
              <w:t>53.6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</w:rPr>
              <w:t>93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</w:rPr>
              <w:t>53.4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</w:rPr>
              <w:t>35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</w:rPr>
              <w:t>53.8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IgAN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</w:rPr>
              <w:t>49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</w:rPr>
              <w:t>20.5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</w:rPr>
              <w:t>40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</w:rPr>
              <w:t>23.0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</w:rPr>
              <w:t>9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</w:rPr>
              <w:t>13.8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FSG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</w:rPr>
              <w:t>27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</w:rPr>
              <w:t>11.3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</w:rPr>
              <w:t>18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</w:rPr>
              <w:t>10.3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</w:rPr>
              <w:t>9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</w:rPr>
              <w:t>13.8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MCD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</w:rPr>
              <w:t>32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</w:rPr>
              <w:t>13.4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</w:rPr>
              <w:t>23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</w:rPr>
              <w:t>13.2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</w:rPr>
              <w:t>9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</w:rPr>
              <w:t>13.8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MPGN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highlight w:val="none"/>
              </w:rPr>
              <w:t>3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highlight w:val="none"/>
              </w:rPr>
              <w:t>1.3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highlight w:val="none"/>
              </w:rPr>
              <w:t>0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highlight w:val="none"/>
              </w:rPr>
              <w:t>0.0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sz w:val="21"/>
                <w:szCs w:val="21"/>
                <w:highlight w:val="none"/>
              </w:rPr>
              <w:t>3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eastAsia" w:ascii="Times New Roman" w:hAnsi="Times New Roman" w:eastAsia="宋体" w:cs="宋体"/>
                <w:sz w:val="21"/>
                <w:szCs w:val="21"/>
                <w:highlight w:val="none"/>
              </w:rPr>
              <w:t>4.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宋体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Glomerulus injury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lomerulus sclerosi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4.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0,14.3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5.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0,15.3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4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0,10.1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3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Focal sclerosi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0,7.7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0,8.0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0,5.9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3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Crescen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t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0,0.0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0,0.0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0,0.0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6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Tubulointerstitial injury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Tubul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a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 xml:space="preserve"> atrophy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14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62.3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11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63.2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3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60.0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6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Intestinal inflammation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18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76.2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13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76.4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4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75.4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8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</w:rPr>
              <w:t>Interstitial fibrosis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superscript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</w:rPr>
              <w:t xml:space="preserve"> 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0.2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Grade 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14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59.4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10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60.3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3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56.9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Grade 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7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29.7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4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28.2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2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33.8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highlight w:val="none"/>
                <w:lang w:val="en-US" w:eastAsia="zh-CN" w:bidi="ar-SA"/>
              </w:rPr>
              <w:t>Grade 3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10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2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11.5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9.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</w:rPr>
              <w:t>Tubulointerstitial damage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superscript"/>
                <w:lang w:val="en-US" w:eastAsia="zh-CN"/>
              </w:rPr>
              <w:t>d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0.6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Grade 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20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83.7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14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82.8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5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86.2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Grade 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3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12.6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2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13.8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9.2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  <w:t>Grade 3</w:t>
            </w:r>
          </w:p>
        </w:tc>
        <w:tc>
          <w:tcPr>
            <w:tcW w:w="257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3.8)</w:t>
            </w:r>
          </w:p>
        </w:tc>
        <w:tc>
          <w:tcPr>
            <w:tcW w:w="292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3.4)</w:t>
            </w:r>
          </w:p>
        </w:tc>
        <w:tc>
          <w:tcPr>
            <w:tcW w:w="2989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4.6)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>continued)</w:t>
      </w:r>
    </w:p>
    <w:p>
      <w:pP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8"/>
        <w:gridCol w:w="2575"/>
        <w:gridCol w:w="2923"/>
        <w:gridCol w:w="2989"/>
        <w:gridCol w:w="13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4378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Characteristics</w:t>
            </w:r>
          </w:p>
        </w:tc>
        <w:tc>
          <w:tcPr>
            <w:tcW w:w="8487" w:type="dxa"/>
            <w:gridSpan w:val="3"/>
            <w:tcBorders>
              <w:left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 xml:space="preserve">No.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highlight w:val="none"/>
                <w:vertAlign w:val="superscript"/>
                <w:lang w:val="en-US" w:eastAsia="zh-CN" w:bidi="ar-SA"/>
              </w:rPr>
              <w:t>a</w:t>
            </w:r>
          </w:p>
        </w:tc>
        <w:tc>
          <w:tcPr>
            <w:tcW w:w="1309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378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</w:p>
        </w:tc>
        <w:tc>
          <w:tcPr>
            <w:tcW w:w="2575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bidi="ar"/>
              </w:rPr>
              <w:t>Total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bidi="ar"/>
              </w:rPr>
              <w:t>n=239)</w:t>
            </w:r>
          </w:p>
        </w:tc>
        <w:tc>
          <w:tcPr>
            <w:tcW w:w="2923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bidi="ar"/>
              </w:rPr>
              <w:t>Non-DM Group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bidi="ar"/>
              </w:rPr>
              <w:t>n=174)</w:t>
            </w:r>
          </w:p>
        </w:tc>
        <w:tc>
          <w:tcPr>
            <w:tcW w:w="2989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bidi="ar"/>
              </w:rPr>
              <w:t>DM Group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lang w:bidi="ar"/>
              </w:rPr>
              <w:t>n=65)</w:t>
            </w:r>
          </w:p>
        </w:tc>
        <w:tc>
          <w:tcPr>
            <w:tcW w:w="1309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Glucocorticoid medication</w:t>
            </w:r>
          </w:p>
        </w:tc>
        <w:tc>
          <w:tcPr>
            <w:tcW w:w="257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923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2989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The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induction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dose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mg/d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60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45.0,60.0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60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48.8,60.0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60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45.0,60.0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0.5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 xml:space="preserve">The total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ose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g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bidi="ar"/>
              </w:rPr>
              <w:t>8.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bidi="ar"/>
              </w:rPr>
              <w:t>6.3,12.9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bidi="ar"/>
              </w:rPr>
              <w:t>8.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bidi="ar"/>
              </w:rPr>
              <w:t>6.3,12.7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bidi="ar"/>
              </w:rPr>
              <w:t>8.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bidi="ar"/>
              </w:rPr>
              <w:t>5.7,13.8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bidi="ar"/>
              </w:rPr>
              <w:t>0.6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10" w:firstLineChars="10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The induction course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, mo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.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.0,2.0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.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.0,2.0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.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.0,2.0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0.4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The total course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, mo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bidi="ar"/>
              </w:rPr>
              <w:t>20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bidi="ar"/>
              </w:rPr>
              <w:t>12.0,31.0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bidi="ar"/>
              </w:rPr>
              <w:t>20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bidi="ar"/>
              </w:rPr>
              <w:t>12.0,30.0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bidi="ar"/>
              </w:rPr>
              <w:t>20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bidi="ar"/>
              </w:rPr>
              <w:t>12.0,36.2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bidi="ar"/>
              </w:rPr>
              <w:t>0.4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 xml:space="preserve">Time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till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 xml:space="preserve"> SD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diagnosi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  <w:t>, mo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2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.0,5.0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2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.0,4.6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3.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.0,7.0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0.1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highlight w:val="none"/>
                <w:lang w:val="en-US" w:eastAsia="zh-CN"/>
              </w:rPr>
              <w:t>Glucocorticoid c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1"/>
                <w:highlight w:val="none"/>
              </w:rPr>
              <w:t>omplication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new hypertension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bidi="ar"/>
              </w:rPr>
              <w:t>13.4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bidi="ar"/>
              </w:rPr>
              <w:t>2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bidi="ar"/>
              </w:rPr>
              <w:t>12.1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bidi="ar"/>
              </w:rPr>
              <w:t>16.9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bidi="ar"/>
              </w:rPr>
              <w:t>0.3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steonecrosis of femoral head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.7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.7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1.5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</w:rPr>
              <w:t>0.9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  <w:t>Medication before glucocorticoid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instrText xml:space="preserve"> HYPERLINK "http://www.baidu.com/link?url=w78_K27LfSgr7lLWOcpb9CwAChkR2-1HjNJOkcz01Ro8Pq-742YMi-9wsrPvwFhHT9c_MECMuXzxvbYciWHFljo7rHTfO3s5m1ZBxSKoihG" \t "https://www.baidu.com/_blank"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Tripterygiu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fldChar w:fldCharType="end"/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0.0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9.8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0.8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8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yclophosphamide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3.3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2.9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4.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5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Tacrolimu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.3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.7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0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2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"/>
              </w:rPr>
              <w:t>Mycophenolate mofetil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4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6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0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5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</w:rPr>
              <w:t>Statin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9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37.7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6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37.9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36.9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8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ACEI/ARB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27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53.1)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8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48.3)</w:t>
            </w:r>
          </w:p>
        </w:tc>
        <w:tc>
          <w:tcPr>
            <w:tcW w:w="2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43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66.2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7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Other antihypertension drugs</w:t>
            </w:r>
          </w:p>
        </w:tc>
        <w:tc>
          <w:tcPr>
            <w:tcW w:w="257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6.7)</w:t>
            </w:r>
          </w:p>
        </w:tc>
        <w:tc>
          <w:tcPr>
            <w:tcW w:w="292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3.8)</w:t>
            </w:r>
          </w:p>
        </w:tc>
        <w:tc>
          <w:tcPr>
            <w:tcW w:w="2989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24.6)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highlight w:val="none"/>
                <w:lang w:bidi="ar"/>
              </w:rPr>
              <w:t>0.046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  <w:highlight w:val="none"/>
        </w:rPr>
      </w:pPr>
      <w:r>
        <w:rPr>
          <w:rFonts w:hint="default" w:ascii="Times New Roman" w:hAnsi="Times New Roman" w:eastAsia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a Percentages may not total 100 because of rounding; b TyG index:Triglyceride-glucose index = In</w:t>
      </w:r>
      <w:r>
        <w:rPr>
          <w:rFonts w:hint="eastAsia" w:ascii="Times New Roman" w:hAnsi="Times New Roman" w:eastAsia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Triglyceride * Fasting blood glucose / 2)</w:t>
      </w:r>
      <w:r>
        <w:rPr>
          <w:rFonts w:hint="eastAsia" w:ascii="Times New Roman" w:hAnsi="Times New Roman" w:eastAsia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unit: mg/d/dL); c Interstitial fibrosis grade: grade 1</w:t>
      </w:r>
      <w:r>
        <w:rPr>
          <w:rFonts w:hint="eastAsia" w:ascii="Times New Roman" w:hAnsi="Times New Roman" w:eastAsia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lesion range less than 25%); grade 2</w:t>
      </w:r>
      <w:r>
        <w:rPr>
          <w:rFonts w:hint="eastAsia" w:ascii="Times New Roman" w:hAnsi="Times New Roman" w:eastAsia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lesion range 25% to 50%); grade 3</w:t>
      </w:r>
      <w:r>
        <w:rPr>
          <w:rFonts w:hint="eastAsia" w:ascii="Times New Roman" w:hAnsi="Times New Roman" w:eastAsia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lesion range more than 50%); d Tubulointerstitial damage grade: grade 1</w:t>
      </w:r>
      <w:r>
        <w:rPr>
          <w:rFonts w:hint="eastAsia" w:ascii="Times New Roman" w:hAnsi="Times New Roman" w:eastAsia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lesion range less than 25%); grade 2</w:t>
      </w:r>
      <w:r>
        <w:rPr>
          <w:rFonts w:hint="eastAsia" w:ascii="Times New Roman" w:hAnsi="Times New Roman" w:eastAsia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lesion range 25% to 50%); grade 3</w:t>
      </w:r>
      <w:r>
        <w:rPr>
          <w:rFonts w:hint="eastAsia" w:ascii="Times New Roman" w:hAnsi="Times New Roman" w:eastAsia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(</w:t>
      </w:r>
      <w:r>
        <w:rPr>
          <w:rFonts w:hint="default" w:ascii="Times New Roman" w:hAnsi="Times New Roman" w:eastAsia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lesion range more than 50%).BMI: Body mass index; </w:t>
      </w:r>
      <w:r>
        <w:rPr>
          <w:rFonts w:hint="eastAsia" w:ascii="Times New Roman" w:hAnsi="Times New Roman" w:eastAsia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DM: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>diabetes mellitus;</w:t>
      </w:r>
      <w:r>
        <w:rPr>
          <w:rFonts w:hint="eastAsia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FPG: Fasting plasma glucose; 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HDL-C: high-density lipoprotein cholesterol; INS: idiopathic nephrotic syndrome; 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eastAsia="zh-CN"/>
        </w:rPr>
        <w:t>SIDM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>: steroid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-induced 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diabetes mellitus; </w:t>
      </w:r>
      <w:r>
        <w:rPr>
          <w:rFonts w:hint="default" w:ascii="Times New Roman" w:hAnsi="Times New Roman" w:eastAsia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TG: Triglycerides; SCr: Serum creatinine; eGFR: Glomerular filtration rate estimated according to CKD-EPI Formula; Alb: Albumin;UPR:Urinary protein rate; MN: Membranous nephropathy; IgAN: IgA nephropathy; FSGS: Focal segmental glomerulosclerosis; MCD: Minimally pathological nephropathy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QwZTEyODBlNzFmNmFkZWQ2ZjEzMjcyOWJjNjk5MTEifQ=="/>
    <w:docVar w:name="KSO_WPS_MARK_KEY" w:val="c73cff9b-0c50-40ed-afb5-4cce5b4ff9a4"/>
  </w:docVars>
  <w:rsids>
    <w:rsidRoot w:val="35515DAD"/>
    <w:rsid w:val="1E6C4DE0"/>
    <w:rsid w:val="23101DD4"/>
    <w:rsid w:val="35515DAD"/>
    <w:rsid w:val="3DB35330"/>
    <w:rsid w:val="437C5C96"/>
    <w:rsid w:val="47D62276"/>
    <w:rsid w:val="4AAD7D57"/>
    <w:rsid w:val="4E191136"/>
    <w:rsid w:val="52250574"/>
    <w:rsid w:val="55C704EB"/>
    <w:rsid w:val="655C05A7"/>
    <w:rsid w:val="73210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59</Words>
  <Characters>3510</Characters>
  <Lines>0</Lines>
  <Paragraphs>0</Paragraphs>
  <TotalTime>2</TotalTime>
  <ScaleCrop>false</ScaleCrop>
  <LinksUpToDate>false</LinksUpToDate>
  <CharactersWithSpaces>3908</CharactersWithSpaces>
  <Application>WPS Office_11.1.0.126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3T10:31:00Z</dcterms:created>
  <dc:creator>wljr</dc:creator>
  <cp:lastModifiedBy>wljr</cp:lastModifiedBy>
  <dcterms:modified xsi:type="dcterms:W3CDTF">2022-12-21T00:39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51</vt:lpwstr>
  </property>
  <property fmtid="{D5CDD505-2E9C-101B-9397-08002B2CF9AE}" pid="3" name="ICV">
    <vt:lpwstr>F363193122FB4AA4837197F4AFF0402F</vt:lpwstr>
  </property>
</Properties>
</file>